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AA2A6" w14:textId="1B296B76" w:rsidR="008A5C94" w:rsidRPr="008A5C94" w:rsidRDefault="008A5C94" w:rsidP="008A5C94">
      <w:pPr>
        <w:rPr>
          <w:b/>
          <w:bCs/>
        </w:rPr>
      </w:pPr>
      <w:r w:rsidRPr="008A5C94">
        <w:rPr>
          <w:b/>
          <w:bCs/>
        </w:rPr>
        <w:t xml:space="preserve"> STROBE-MR Reporting Guidelines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4616"/>
        <w:gridCol w:w="3726"/>
      </w:tblGrid>
      <w:tr w:rsidR="008A5C94" w:rsidRPr="008A5C94" w14:paraId="3004D47D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BE98A3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Item No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F2995A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Checklist Item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F2005E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Section in Manuscript</w:t>
            </w:r>
          </w:p>
        </w:tc>
      </w:tr>
      <w:tr w:rsidR="008A5C94" w:rsidRPr="008A5C94" w14:paraId="067646D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589E0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B3F5A6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Title and abstract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E39921" w14:textId="77777777" w:rsidR="008A5C94" w:rsidRPr="008A5C94" w:rsidRDefault="008A5C94" w:rsidP="008A5C94">
            <w:pPr>
              <w:rPr>
                <w:b/>
                <w:bCs/>
              </w:rPr>
            </w:pPr>
          </w:p>
        </w:tc>
      </w:tr>
      <w:tr w:rsidR="008A5C94" w:rsidRPr="008A5C94" w14:paraId="706AD1B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880391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1a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FD8F45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Indicate the study's design with a commonly used term in the title or the abstract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6E0962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Title; Abstract </w:t>
            </w:r>
          </w:p>
        </w:tc>
      </w:tr>
      <w:tr w:rsidR="008A5C94" w:rsidRPr="008A5C94" w14:paraId="7F6827F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FD1108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1b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8343F0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Provide an informative and balanced summary of what was done and what was found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DD21477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Abstract </w:t>
            </w:r>
          </w:p>
        </w:tc>
      </w:tr>
      <w:tr w:rsidR="008A5C94" w:rsidRPr="008A5C94" w14:paraId="4B62AAF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D22FF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8796C2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AF83DE" w14:textId="77777777" w:rsidR="008A5C94" w:rsidRPr="008A5C94" w:rsidRDefault="008A5C94" w:rsidP="008A5C94">
            <w:pPr>
              <w:rPr>
                <w:b/>
                <w:bCs/>
              </w:rPr>
            </w:pPr>
          </w:p>
        </w:tc>
      </w:tr>
      <w:tr w:rsidR="008A5C94" w:rsidRPr="008A5C94" w14:paraId="6919FD1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46E031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2a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136C53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2F92A8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Introduction (Paragraphs 1–3) </w:t>
            </w:r>
          </w:p>
        </w:tc>
      </w:tr>
      <w:tr w:rsidR="008A5C94" w:rsidRPr="008A5C94" w14:paraId="08E7B45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0F2ED4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2b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843BD4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State specific objectives, including any prespecified hypothese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F8126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Introduction (Paragraph 4) </w:t>
            </w:r>
          </w:p>
        </w:tc>
      </w:tr>
      <w:tr w:rsidR="008A5C94" w:rsidRPr="008A5C94" w14:paraId="44658E0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FE5827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88B540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9E0D00" w14:textId="77777777" w:rsidR="008A5C94" w:rsidRPr="008A5C94" w:rsidRDefault="008A5C94" w:rsidP="008A5C94">
            <w:pPr>
              <w:rPr>
                <w:b/>
                <w:bCs/>
              </w:rPr>
            </w:pPr>
          </w:p>
        </w:tc>
      </w:tr>
      <w:tr w:rsidR="008A5C94" w:rsidRPr="008A5C94" w14:paraId="1B7FD99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071C0F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a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CC19AE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0204D2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Materials and Methods: Study design </w:t>
            </w:r>
          </w:p>
        </w:tc>
      </w:tr>
      <w:tr w:rsidR="008A5C94" w:rsidRPr="008A5C94" w14:paraId="2457129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CC100A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b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90055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2A56F6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Materials and Methods: Outcome data sources </w:t>
            </w:r>
          </w:p>
        </w:tc>
      </w:tr>
      <w:tr w:rsidR="008A5C94" w:rsidRPr="008A5C94" w14:paraId="27649A9E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70913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lastRenderedPageBreak/>
              <w:t>3c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8059A0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Describe the data sources used and their characteristic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FB3D1F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Materials and Methods: Outcome data sources </w:t>
            </w:r>
          </w:p>
        </w:tc>
      </w:tr>
      <w:tr w:rsidR="008A5C94" w:rsidRPr="008A5C94" w14:paraId="204C938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8C5665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d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DB46F7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Explain how the genetic variants were chosen as instrumental variable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3E6F9C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Materials and Methods: Genetic instruments for IL6R blockade and IL-6 ligand variation </w:t>
            </w:r>
          </w:p>
        </w:tc>
      </w:tr>
      <w:tr w:rsidR="008A5C94" w:rsidRPr="008A5C94" w14:paraId="17E6D92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C3A1E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e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2776F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Describe any steps taken to ensure that the genetic variants satisfy the instrumental variable assumption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0C6762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Materials and Methods: Confounder and pleiotropy assessment </w:t>
            </w:r>
          </w:p>
        </w:tc>
      </w:tr>
      <w:tr w:rsidR="008A5C94" w:rsidRPr="008A5C94" w14:paraId="02291BA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2613C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f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D25665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Describe all statistical methods, including those used to </w:t>
            </w:r>
            <w:proofErr w:type="gramStart"/>
            <w:r w:rsidRPr="008A5C94">
              <w:rPr>
                <w:b/>
                <w:bCs/>
              </w:rPr>
              <w:t>control for</w:t>
            </w:r>
            <w:proofErr w:type="gramEnd"/>
            <w:r w:rsidRPr="008A5C94">
              <w:rPr>
                <w:b/>
                <w:bCs/>
              </w:rPr>
              <w:t xml:space="preserve"> confounding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494000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Materials and Methods: Statistical analysis </w:t>
            </w:r>
          </w:p>
        </w:tc>
      </w:tr>
      <w:tr w:rsidR="008A5C94" w:rsidRPr="008A5C94" w14:paraId="5E2E916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161BAC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g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307F10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Describe any methods used to examine subgroups and interaction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8750AC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  <w:i/>
                <w:iCs/>
              </w:rPr>
              <w:t>Not applicable</w:t>
            </w:r>
            <w:r w:rsidRPr="008A5C94">
              <w:rPr>
                <w:b/>
                <w:bCs/>
              </w:rPr>
              <w:t xml:space="preserve"> (No subgroup or interaction analyses were performed) </w:t>
            </w:r>
          </w:p>
        </w:tc>
      </w:tr>
      <w:tr w:rsidR="008A5C94" w:rsidRPr="008A5C94" w14:paraId="17C8341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8C073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h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FE7034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Explain how missing data were addressed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23217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Materials and Methods: Harmonization </w:t>
            </w:r>
          </w:p>
        </w:tc>
      </w:tr>
      <w:tr w:rsidR="008A5C94" w:rsidRPr="008A5C94" w14:paraId="1A29F63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82357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3i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4AB08F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Describe any sensitivity analyse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6447F9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Materials and Methods: Statistical analysis (</w:t>
            </w:r>
            <w:r w:rsidRPr="008A5C94">
              <w:rPr>
                <w:b/>
                <w:bCs/>
                <w:i/>
                <w:iCs/>
              </w:rPr>
              <w:t>Explicitly noted as not applicable due to single-instrument design</w:t>
            </w:r>
            <w:r w:rsidRPr="008A5C94">
              <w:rPr>
                <w:b/>
                <w:bCs/>
              </w:rPr>
              <w:t xml:space="preserve">) </w:t>
            </w:r>
          </w:p>
        </w:tc>
      </w:tr>
      <w:tr w:rsidR="008A5C94" w:rsidRPr="008A5C94" w14:paraId="1D513E2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D6B4BA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E0383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DA2886" w14:textId="77777777" w:rsidR="008A5C94" w:rsidRPr="008A5C94" w:rsidRDefault="008A5C94" w:rsidP="008A5C94">
            <w:pPr>
              <w:rPr>
                <w:b/>
                <w:bCs/>
              </w:rPr>
            </w:pPr>
          </w:p>
        </w:tc>
      </w:tr>
      <w:tr w:rsidR="008A5C94" w:rsidRPr="008A5C94" w14:paraId="692CEEC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CAFF3E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lastRenderedPageBreak/>
              <w:t>4a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AEBE86" w14:textId="77777777" w:rsidR="008A5C94" w:rsidRPr="008A5C94" w:rsidRDefault="008A5C94" w:rsidP="008A5C94">
            <w:pPr>
              <w:rPr>
                <w:b/>
                <w:bCs/>
              </w:rPr>
            </w:pPr>
            <w:proofErr w:type="gramStart"/>
            <w:r w:rsidRPr="008A5C94">
              <w:rPr>
                <w:b/>
                <w:bCs/>
              </w:rPr>
              <w:t>Report</w:t>
            </w:r>
            <w:proofErr w:type="gramEnd"/>
            <w:r w:rsidRPr="008A5C94">
              <w:rPr>
                <w:b/>
                <w:bCs/>
              </w:rPr>
              <w:t xml:space="preserve"> the numbers of individuals at each stage of the study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CFDBB8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Materials and Methods: Outcome data sources </w:t>
            </w:r>
          </w:p>
        </w:tc>
      </w:tr>
      <w:tr w:rsidR="008A5C94" w:rsidRPr="008A5C94" w14:paraId="58A35DF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D1D07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4b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383715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Give characteristics of study participants and information on exposures and potential confounder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A5FB37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Results: Instrument characteristics; Table 1 </w:t>
            </w:r>
          </w:p>
        </w:tc>
      </w:tr>
      <w:tr w:rsidR="008A5C94" w:rsidRPr="008A5C94" w14:paraId="2283932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58F001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4c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FC01FA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Report the associations between the genetic variants and the exposure, and between the genetic variants and the outcome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E47C5B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Table 1; Results (all subsections) </w:t>
            </w:r>
          </w:p>
        </w:tc>
      </w:tr>
      <w:tr w:rsidR="008A5C94" w:rsidRPr="008A5C94" w14:paraId="659EDE0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B17F83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4d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75827B" w14:textId="77777777" w:rsidR="008A5C94" w:rsidRPr="008A5C94" w:rsidRDefault="008A5C94" w:rsidP="008A5C94">
            <w:pPr>
              <w:rPr>
                <w:b/>
                <w:bCs/>
              </w:rPr>
            </w:pPr>
            <w:proofErr w:type="gramStart"/>
            <w:r w:rsidRPr="008A5C94">
              <w:rPr>
                <w:b/>
                <w:bCs/>
              </w:rPr>
              <w:t>Report</w:t>
            </w:r>
            <w:proofErr w:type="gramEnd"/>
            <w:r w:rsidRPr="008A5C94">
              <w:rPr>
                <w:b/>
                <w:bCs/>
              </w:rPr>
              <w:t xml:space="preserve"> the main causal estimates and their precision (e.g., 95% confidence intervals)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1B83E0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Table 2; Results (all subsections); Figure 1 </w:t>
            </w:r>
          </w:p>
        </w:tc>
      </w:tr>
      <w:tr w:rsidR="008A5C94" w:rsidRPr="008A5C94" w14:paraId="19F2E76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B8681F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4e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7F1BDE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Report results from sensitivity analyses and assessments of pleiotropy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5CECB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  <w:i/>
                <w:iCs/>
              </w:rPr>
              <w:t>Not applicable</w:t>
            </w:r>
            <w:r w:rsidRPr="008A5C94">
              <w:rPr>
                <w:b/>
                <w:bCs/>
              </w:rPr>
              <w:t xml:space="preserve"> (Single-instrument design precludes multi-instrument sensitivity tests) </w:t>
            </w:r>
          </w:p>
        </w:tc>
      </w:tr>
      <w:tr w:rsidR="008A5C94" w:rsidRPr="008A5C94" w14:paraId="77C300A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A32A1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936504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971310" w14:textId="77777777" w:rsidR="008A5C94" w:rsidRPr="008A5C94" w:rsidRDefault="008A5C94" w:rsidP="008A5C94">
            <w:pPr>
              <w:rPr>
                <w:b/>
                <w:bCs/>
              </w:rPr>
            </w:pPr>
          </w:p>
        </w:tc>
      </w:tr>
      <w:tr w:rsidR="008A5C94" w:rsidRPr="008A5C94" w14:paraId="094FEFD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FD47E9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5a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BC7A81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B47DEE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Discussion (Paragraph 1) </w:t>
            </w:r>
          </w:p>
        </w:tc>
      </w:tr>
      <w:tr w:rsidR="008A5C94" w:rsidRPr="008A5C94" w14:paraId="4C8BA01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B1303F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5b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94C79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Discuss limitations of the study, </w:t>
            </w:r>
            <w:proofErr w:type="gramStart"/>
            <w:r w:rsidRPr="008A5C94">
              <w:rPr>
                <w:b/>
                <w:bCs/>
              </w:rPr>
              <w:t>taking into account</w:t>
            </w:r>
            <w:proofErr w:type="gramEnd"/>
            <w:r w:rsidRPr="008A5C94">
              <w:rPr>
                <w:b/>
                <w:bCs/>
              </w:rPr>
              <w:t xml:space="preserve"> sources of potential bias or imprecision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BAAD00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Discussion (Paragraph 6) </w:t>
            </w:r>
          </w:p>
        </w:tc>
      </w:tr>
      <w:tr w:rsidR="008A5C94" w:rsidRPr="008A5C94" w14:paraId="48A37EF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8A141C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lastRenderedPageBreak/>
              <w:t>5c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324A05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4E5F1C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Discussion; Conclusions </w:t>
            </w:r>
          </w:p>
        </w:tc>
      </w:tr>
      <w:tr w:rsidR="008A5C94" w:rsidRPr="008A5C94" w14:paraId="50566A6E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4B2A71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5d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A800ED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Discuss the </w:t>
            </w:r>
            <w:proofErr w:type="spellStart"/>
            <w:r w:rsidRPr="008A5C94">
              <w:rPr>
                <w:b/>
                <w:bCs/>
              </w:rPr>
              <w:t>generalisability</w:t>
            </w:r>
            <w:proofErr w:type="spellEnd"/>
            <w:r w:rsidRPr="008A5C94">
              <w:rPr>
                <w:b/>
                <w:bCs/>
              </w:rPr>
              <w:t xml:space="preserve"> (external validity) of the study results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384FB4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Conclusions </w:t>
            </w:r>
          </w:p>
        </w:tc>
      </w:tr>
      <w:tr w:rsidR="008A5C94" w:rsidRPr="008A5C94" w14:paraId="58C183F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3DE716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D70AC3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Other Information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C4B787" w14:textId="77777777" w:rsidR="008A5C94" w:rsidRPr="008A5C94" w:rsidRDefault="008A5C94" w:rsidP="008A5C94">
            <w:pPr>
              <w:rPr>
                <w:b/>
                <w:bCs/>
              </w:rPr>
            </w:pPr>
          </w:p>
        </w:tc>
      </w:tr>
      <w:tr w:rsidR="008A5C94" w:rsidRPr="008A5C94" w14:paraId="7698F08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F09757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6a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EA9AB4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6" w:space="0" w:color="C4C7C5"/>
              <w:left w:val="single" w:sz="6" w:space="0" w:color="C4C7C5"/>
              <w:bottom w:val="single" w:sz="6" w:space="0" w:color="C4C7C5"/>
              <w:right w:val="single" w:sz="6" w:space="0" w:color="C4C7C5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3DCAC6" w14:textId="77777777" w:rsidR="008A5C94" w:rsidRPr="008A5C94" w:rsidRDefault="008A5C94" w:rsidP="008A5C94">
            <w:pPr>
              <w:rPr>
                <w:b/>
                <w:bCs/>
              </w:rPr>
            </w:pPr>
            <w:r w:rsidRPr="008A5C94">
              <w:rPr>
                <w:b/>
                <w:bCs/>
              </w:rPr>
              <w:t xml:space="preserve">Funding </w:t>
            </w:r>
          </w:p>
        </w:tc>
      </w:tr>
    </w:tbl>
    <w:p w14:paraId="71EAB390" w14:textId="77777777" w:rsidR="004634C5" w:rsidRPr="008A5C94" w:rsidRDefault="004634C5" w:rsidP="008A5C94"/>
    <w:sectPr w:rsidR="004634C5" w:rsidRPr="008A5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4C5"/>
    <w:rsid w:val="000A6B72"/>
    <w:rsid w:val="004634C5"/>
    <w:rsid w:val="006530B9"/>
    <w:rsid w:val="008A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B4065"/>
  <w15:chartTrackingRefBased/>
  <w15:docId w15:val="{EA8929CC-799A-4FEB-B648-16F3C9AF2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4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25-BCS-041 (HAMNA MUNIR)</dc:creator>
  <cp:keywords/>
  <dc:description/>
  <cp:lastModifiedBy>SP25-BCS-041 (HAMNA MUNIR)</cp:lastModifiedBy>
  <cp:revision>2</cp:revision>
  <dcterms:created xsi:type="dcterms:W3CDTF">2026-07-04T13:33:00Z</dcterms:created>
  <dcterms:modified xsi:type="dcterms:W3CDTF">2026-07-14T20:27:00Z</dcterms:modified>
</cp:coreProperties>
</file>